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1276"/>
        <w:gridCol w:w="1559"/>
        <w:gridCol w:w="851"/>
        <w:gridCol w:w="1984"/>
        <w:gridCol w:w="1852"/>
        <w:gridCol w:w="2530"/>
        <w:gridCol w:w="2063"/>
      </w:tblGrid>
      <w:tr w:rsidR="007B6C6C" w:rsidRPr="00BB7DE7" w14:paraId="4B241ECF" w14:textId="77777777" w:rsidTr="005A7580">
        <w:trPr>
          <w:trHeight w:val="540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DD99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ble S1. C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racteristics in studies related to the effects of hydration on brain structure and function</w:t>
            </w:r>
          </w:p>
        </w:tc>
      </w:tr>
      <w:tr w:rsidR="007B6C6C" w:rsidRPr="00BB7DE7" w14:paraId="44AA2C2F" w14:textId="77777777" w:rsidTr="005A7580">
        <w:trPr>
          <w:trHeight w:val="78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EB813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Author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898AF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614A5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udy ty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2B1B7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8A706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C8073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thod of establishing hydration modeling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88B80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thod of evaluating brain structure and function</w:t>
            </w:r>
          </w:p>
        </w:tc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C9188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7D4C4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clusion</w:t>
            </w:r>
          </w:p>
        </w:tc>
      </w:tr>
      <w:tr w:rsidR="007B6C6C" w:rsidRPr="00BB7DE7" w14:paraId="3414F4DC" w14:textId="77777777" w:rsidTr="005A7580">
        <w:trPr>
          <w:trHeight w:val="9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DDC4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empton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Matthew J Kempton&lt;/Author&gt;&lt;Year&gt;2011&lt;/Year&gt;&lt;RecNum&gt;630&lt;/RecNum&gt;&lt;DisplayText&gt;[1]&lt;/DisplayText&gt;&lt;record&gt;&lt;rec-number&gt;630&lt;/rec-number&gt;&lt;foreign-keys&gt;&lt;key app="EN" db-id="9pxwwspzea0dpfe5f0b52s5jp0twxrvw9fvs" timestamp="0"&gt;630&lt;/key&gt;&lt;/foreign-keys&gt;&lt;ref-type name="Journal Article"&gt;17&lt;/ref-type&gt;&lt;contributors&gt;&lt;authors&gt;&lt;author&gt;Matthew J Kempton, &lt;/author&gt;&lt;author&gt;Ulrich Ettinger, &lt;/author&gt;&lt;author&gt;Russell Foster, &lt;/author&gt;&lt;author&gt;Steven C R Williams, &lt;/author&gt;&lt;author&gt;Gemma A Calvert, &lt;/author&gt;&lt;author&gt;Adam Hampshire, &lt;/author&gt;&lt;author&gt;Fernando O Zelaya, &lt;/author&gt;&lt;author&gt;Ruth L O&amp;apos;Gorman, &lt;/author&gt;&lt;author&gt;Terry McMorris, &lt;/author&gt;&lt;author&gt;Adrian M Owen, &lt;/author&gt;&lt;author&gt;Marcus S Smith&lt;/author&gt;&lt;/authors&gt;&lt;/contributors&gt;&lt;titles&gt;&lt;title&gt;Dehydration affects brain structure and function in healthy adolescents&lt;/title&gt;&lt;secondary-title&gt;Hum Brain Mapp&lt;/secondary-title&gt;&lt;/titles&gt;&lt;periodical&gt;&lt;full-title&gt;Hum Brain Mapp&lt;/full-title&gt;&lt;/periodical&gt;&lt;pages&gt;71-79&lt;/pages&gt;&lt;volume&gt;32&lt;/volume&gt;&lt;number&gt;1&lt;/number&gt;&lt;dates&gt;&lt;year&gt;2011&lt;/year&gt;&lt;/dates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1881D" w14:textId="77777777" w:rsidR="007B6C6C" w:rsidRPr="00BB7DE7" w:rsidRDefault="007B6C6C" w:rsidP="005A7580">
            <w:pPr>
              <w:widowControl/>
              <w:spacing w:line="24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F8732" w14:textId="77777777" w:rsidR="007B6C6C" w:rsidRPr="00BB7DE7" w:rsidRDefault="007B6C6C" w:rsidP="005A7580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over repeated measures de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47A8" w14:textId="77777777" w:rsidR="007B6C6C" w:rsidRPr="00BB7DE7" w:rsidRDefault="007B6C6C" w:rsidP="005A7580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althy adolescents , mean age 16.8, five fema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BE3E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0B90" w14:textId="77777777" w:rsidR="007B6C6C" w:rsidRPr="00BB7DE7" w:rsidRDefault="007B6C6C" w:rsidP="005A7580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hydration: thermal exercise protocol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989C" w14:textId="77777777" w:rsidR="007B6C6C" w:rsidRPr="00BB7DE7" w:rsidRDefault="007B6C6C" w:rsidP="005A7580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unctional magnetic resonance imag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977E7" w14:textId="77777777" w:rsidR="007B6C6C" w:rsidRPr="00BB7DE7" w:rsidRDefault="007B6C6C" w:rsidP="005A7580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teral ventricle enlargement correlated with the reduction in body mass(</w:t>
            </w:r>
            <w:r w:rsidRPr="00BB7DE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=0.77, </w:t>
            </w:r>
            <w:r w:rsidRPr="00BB7DE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=0.01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9D3F4" w14:textId="77777777" w:rsidR="007B6C6C" w:rsidRPr="00BB7DE7" w:rsidRDefault="007B6C6C" w:rsidP="005A7580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duced water intake may adversely impact executive function.</w:t>
            </w:r>
          </w:p>
        </w:tc>
      </w:tr>
      <w:tr w:rsidR="007B6C6C" w:rsidRPr="00BB7DE7" w14:paraId="084866F2" w14:textId="77777777" w:rsidTr="005A7580">
        <w:trPr>
          <w:trHeight w:val="18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5EC3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Wa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 Wang&lt;/Author&gt;&lt;Year&gt;2014&lt;/Year&gt;&lt;RecNum&gt;631&lt;/RecNum&gt;&lt;DisplayText&gt;[2]&lt;/DisplayText&gt;&lt;record&gt;&lt;rec-number&gt;631&lt;/rec-number&gt;&lt;foreign-keys&gt;&lt;key app="EN" db-id="9pxwwspzea0dpfe5f0b52s5jp0twxrvw9fvs" timestamp="0"&gt;631&lt;/key&gt;&lt;/foreign-keys&gt;&lt;ref-type name="Journal Article"&gt;17&lt;/ref-type&gt;&lt;contributors&gt;&lt;authors&gt;&lt;author&gt;C Wang, &lt;/author&gt;&lt;author&gt;R C Tam, &lt;/author&gt;&lt;author&gt;E Mackie, &lt;/author&gt;&lt;author&gt;D K B Li, &lt;/author&gt;&lt;author&gt;A L Traboulsee&lt;/author&gt;&lt;/authors&gt;&lt;/contributors&gt;&lt;titles&gt;&lt;title&gt;Dehydration affects spinal cord cross-sectional area measurement on MRI in healthy subjects&lt;/title&gt;&lt;secondary-title&gt;Spinal Cord&lt;/secondary-title&gt;&lt;/titles&gt;&lt;pages&gt;616-620&lt;/pages&gt;&lt;volume&gt;52&lt;/volume&gt;&lt;number&gt;8&lt;/number&gt;&lt;dates&gt;&lt;year&gt;2014&lt;/year&gt;&lt;/dates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[2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1337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FFD8D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lf-controlled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B229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Healthy young adults (age 21-32 years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5A19E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F241" w14:textId="77777777" w:rsidR="007B6C6C" w:rsidRPr="00BB7DE7" w:rsidRDefault="007B6C6C" w:rsidP="005A7580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Dehydration:  fasting &gt;14 hours; </w:t>
            </w:r>
            <w:proofErr w:type="spellStart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hydration</w:t>
            </w:r>
            <w:proofErr w:type="spellEnd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: consuming 1.5L of water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88E0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gnetic resonance imag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EA403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 decrease in CSA following dehydration was detected by both measurement methods, with a mean change of -0.654% (SD=0.778, P&lt;0.05) and -0.650% (SD =1.071, P&lt;0.05) for the first and second methods, respectively.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C820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hydration can confound spinal cord cross-sectional area.</w:t>
            </w:r>
          </w:p>
        </w:tc>
      </w:tr>
      <w:tr w:rsidR="007B6C6C" w:rsidRPr="00BB7DE7" w14:paraId="03AD3BBD" w14:textId="77777777" w:rsidTr="005A7580">
        <w:trPr>
          <w:trHeight w:val="20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F3EE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un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T Duning&lt;/Author&gt;&lt;Year&gt;2005&lt;/Year&gt;&lt;RecNum&gt;270&lt;/RecNum&gt;&lt;DisplayText&gt;[3]&lt;/DisplayText&gt;&lt;record&gt;&lt;rec-number&gt;270&lt;/rec-number&gt;&lt;foreign-keys&gt;&lt;key app="EN" db-id="9pxwwspzea0dpfe5f0b52s5jp0twxrvw9fvs" timestamp="0"&gt;270&lt;/key&gt;&lt;/foreign-keys&gt;&lt;ref-type name="Journal Article"&gt;17&lt;/ref-type&gt;&lt;contributors&gt;&lt;authors&gt;&lt;author&gt;T Duning, &lt;/author&gt;&lt;author&gt;S Kloska, &lt;/author&gt;&lt;author&gt;O Steinsträter, &lt;/author&gt;&lt;author&gt;H Kugel, &lt;/author&gt;&lt;author&gt;W Heindel, &lt;/author&gt;&lt;author&gt;S Knecht&lt;/author&gt;&lt;/authors&gt;&lt;/contributors&gt;&lt;titles&gt;&lt;title&gt;Dehydration confounds the assessment of brain atrophy&lt;/title&gt;&lt;secondary-title&gt;Neurology&lt;/secondary-title&gt;&lt;/titles&gt;&lt;pages&gt;548-50&lt;/pages&gt;&lt;volume&gt;64&lt;/volume&gt;&lt;number&gt;3&lt;/number&gt;&lt;dates&gt;&lt;year&gt;2005&lt;/year&gt;&lt;/dates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[3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DD22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B3BDD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lf-controlled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774F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Healthy adults (age 22-32 years,9 men and 11 women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EC5D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57D62" w14:textId="77777777" w:rsidR="007B6C6C" w:rsidRPr="00BB7DE7" w:rsidRDefault="007B6C6C" w:rsidP="005A7580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Dehydration:   thirsting for 16 hours; </w:t>
            </w:r>
            <w:proofErr w:type="spellStart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hydration</w:t>
            </w:r>
            <w:proofErr w:type="spellEnd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:  drinking 1.5 L of mineral wate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7EB06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gnetic resonance imag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01786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hydration and rehydration can significantly change brain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volume: lack of fluid intake for 16 hours decreased brain volume by 0.55%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(SD,  0.69), and after rehydration total cerebral volume increased by 0.72%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(SD,  0.21).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3616C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hydration and rehydration had effects on brain structure.</w:t>
            </w:r>
          </w:p>
        </w:tc>
      </w:tr>
      <w:tr w:rsidR="007B6C6C" w:rsidRPr="00BB7DE7" w14:paraId="6A1F670F" w14:textId="77777777" w:rsidTr="005A7580">
        <w:trPr>
          <w:trHeight w:val="13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6A6C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Meyers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andra M Meyers&lt;/Author&gt;&lt;Year&gt;2016&lt;/Year&gt;&lt;RecNum&gt;632&lt;/RecNum&gt;&lt;DisplayText&gt;[4]&lt;/DisplayText&gt;&lt;record&gt;&lt;rec-number&gt;632&lt;/rec-number&gt;&lt;foreign-keys&gt;&lt;key app="EN" db-id="9pxwwspzea0dpfe5f0b52s5jp0twxrvw9fvs" timestamp="0"&gt;632&lt;/key&gt;&lt;/foreign-keys&gt;&lt;ref-type name="Journal Article"&gt;17&lt;/ref-type&gt;&lt;contributors&gt;&lt;authors&gt;&lt;author&gt;Sandra M Meyers, &lt;/author&gt;&lt;author&gt;Roger Tam, &lt;/author&gt;&lt;author&gt;Jimmy S Lee, &lt;/author&gt;&lt;author&gt;Shannon H Kolind, &lt;/author&gt;&lt;author&gt;Irene M Vavasour, &lt;/author&gt;&lt;author&gt;Emilie Mackie, &lt;/author&gt;&lt;author&gt;Yinshan Zhao,   &lt;/author&gt;&lt;author&gt;Cornelia Laule, &lt;/author&gt;&lt;author&gt;Burkhard Mädler, &lt;/author&gt;&lt;author&gt;David K B Li, &lt;/author&gt;&lt;author&gt;Alex L MacKay, &lt;/author&gt;&lt;author&gt;Anthony L Traboulsee&lt;/author&gt;&lt;/authors&gt;&lt;/contributors&gt;&lt;titles&gt;&lt;title&gt;Does hydration status affect MRI measures of brain volume or water content?&lt;/title&gt;&lt;secondary-title&gt;J Magn Reson Imaging&lt;/secondary-title&gt;&lt;/titles&gt;&lt;periodical&gt;&lt;full-title&gt;J Magn Reson Imaging&lt;/full-title&gt;&lt;/periodical&gt;&lt;pages&gt;296-304&lt;/pages&gt;&lt;volume&gt;44&lt;/volume&gt;&lt;number&gt;2&lt;/number&gt;&lt;dates&gt;&lt;year&gt;2016&lt;/year&gt;&lt;/dates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[4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83E1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435FE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lf-controlled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81049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 male, 9 female, mean age 31, range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21–57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B781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BACA" w14:textId="77777777" w:rsidR="007B6C6C" w:rsidRPr="00BB7DE7" w:rsidRDefault="007B6C6C" w:rsidP="005A7580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hydration</w:t>
            </w:r>
            <w:proofErr w:type="spellEnd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: consuming 3L of water over 12 hours</w:t>
            </w:r>
            <w:r w:rsidRPr="00BB7DE7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；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hydration:  overnight fasting of 9 hour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92A7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gnetic resonance imag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DE24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 measurable change was found  in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total water content (within any brain region) or brain volume between hydration state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043D" w14:textId="77777777" w:rsidR="007B6C6C" w:rsidRPr="00BB7DE7" w:rsidRDefault="007B6C6C" w:rsidP="005A7580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ain total water content and brain volumes are not substantially affected under different hydration status.</w:t>
            </w:r>
          </w:p>
        </w:tc>
      </w:tr>
      <w:tr w:rsidR="007B6C6C" w:rsidRPr="00BB7DE7" w14:paraId="117929E3" w14:textId="77777777" w:rsidTr="005A7580">
        <w:trPr>
          <w:trHeight w:val="2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8E8D" w14:textId="77777777" w:rsidR="007B6C6C" w:rsidRPr="00BB7DE7" w:rsidRDefault="007B6C6C" w:rsidP="005A7580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 </w:t>
            </w:r>
            <w:proofErr w:type="spellStart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reitbürger</w:t>
            </w:r>
            <w:proofErr w:type="spellEnd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aniel-Paolo Streitbürger&lt;/Author&gt;&lt;Year&gt;2012&lt;/Year&gt;&lt;RecNum&gt;273&lt;/RecNum&gt;&lt;DisplayText&gt;[5]&lt;/DisplayText&gt;&lt;record&gt;&lt;rec-number&gt;273&lt;/rec-number&gt;&lt;foreign-keys&gt;&lt;key app="EN" db-id="9pxwwspzea0dpfe5f0b52s5jp0twxrvw9fvs" timestamp="0"&gt;273&lt;/key&gt;&lt;/foreign-keys&gt;&lt;ref-type name="Journal Article"&gt;17&lt;/ref-type&gt;&lt;contributors&gt;&lt;authors&gt;&lt;author&gt;Daniel-Paolo Streitbürger, &lt;/author&gt;&lt;author&gt;Harald E Möller, &lt;/author&gt;&lt;author&gt;Marc Tittgemeyer, &lt;/author&gt;&lt;author&gt;Margret Hund-Georgiadis, &lt;/author&gt;&lt;author&gt;Matthias L Schroeter, &lt;/author&gt;&lt;author&gt;Karsten Mueller&lt;/author&gt;&lt;/authors&gt;&lt;/contributors&gt;&lt;titles&gt;&lt;title&gt;Investigating structural brain changes of dehydration using voxel-based morphometry&lt;/title&gt;&lt;secondary-title&gt;Plos One&lt;/secondary-title&gt;&lt;/titles&gt;&lt;periodical&gt;&lt;full-title&gt;PLoS ONE&lt;/full-title&gt;&lt;/periodical&gt;&lt;pages&gt;e44195&lt;/pages&gt;&lt;volume&gt;7&lt;/volume&gt;&lt;number&gt;8&lt;/number&gt;&lt;dates&gt;&lt;year&gt;2012&lt;/year&gt;&lt;/dates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[5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6AAD7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4B800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lf-controlled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38CD3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Healthy young adults (3 female; mean age 24.7 years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56AA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93B2" w14:textId="77777777" w:rsidR="007B6C6C" w:rsidRPr="00BB7DE7" w:rsidRDefault="007B6C6C" w:rsidP="005A7580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hydration</w:t>
            </w:r>
            <w:proofErr w:type="spellEnd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: consuming 3-4L water</w:t>
            </w:r>
            <w:r w:rsidRPr="00BB7DE7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；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hydration:   drinking 150 ml of water per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day and had to avoid meals with a high fluid content in two day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1E8A1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gnetic resonance imag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667F0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 significant decrease of GM and WM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volume associated with dehydration was found in various brain regions, most prominently, in temporal and sub-</w:t>
            </w:r>
            <w:proofErr w:type="spellStart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yral</w:t>
            </w:r>
            <w:proofErr w:type="spellEnd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parietal areas, in the left inferior orbito-frontal region, and in the extra-nuclear region.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6158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dration had effects on gray matter (GM), white matter (WM) and ventricular volume.</w:t>
            </w:r>
          </w:p>
        </w:tc>
      </w:tr>
      <w:tr w:rsidR="007B6C6C" w:rsidRPr="00BB7DE7" w14:paraId="59234B5D" w14:textId="77777777" w:rsidTr="005A7580">
        <w:trPr>
          <w:trHeight w:val="32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B6CA" w14:textId="77777777" w:rsidR="007B6C6C" w:rsidRPr="00BB7DE7" w:rsidRDefault="007B6C6C" w:rsidP="005A7580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ittbrodt</w:t>
            </w:r>
            <w:proofErr w:type="spellEnd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Wittbrodt&lt;/Author&gt;&lt;Year&gt;2016&lt;/Year&gt;&lt;RecNum&gt;269&lt;/RecNum&gt;&lt;DisplayText&gt;[6]&lt;/DisplayText&gt;&lt;record&gt;&lt;rec-number&gt;269&lt;/rec-number&gt;&lt;foreign-keys&gt;&lt;key app="EN" db-id="9pxwwspzea0dpfe5f0b52s5jp0twxrvw9fvs" timestamp="0"&gt;269&lt;/key&gt;&lt;/foreign-keys&gt;&lt;ref-type name="Conference Proceedings"&gt;10&lt;/ref-type&gt;&lt;contributors&gt;&lt;authors&gt;&lt;author&gt;Wittbrodt, Matthew&lt;/author&gt;&lt;author&gt;Mizelle, J. Chris&lt;/author&gt;&lt;author&gt;Wheaton, Lewis A.&lt;/author&gt;&lt;author&gt;Sawka, Michael N.&lt;/author&gt;&lt;author&gt;Millard-Stafford, Mindy L.&lt;/author&gt;&lt;/authors&gt;&lt;/contributors&gt;&lt;titles&gt;&lt;title&gt;Impact of Hypohydration and Exercise-Heat Stress on Brain Structure in Men and Women&lt;/title&gt;&lt;secondary-title&gt;American College of Sports Medicine Meeting&lt;/secondary-title&gt;&lt;/titles&gt;&lt;dates&gt;&lt;year&gt;2016&lt;/year&gt;&lt;/dates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[6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4E9B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6774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lf-controlled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28A22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Nine physically active adults (four male, five female; 23.9 ± 9.3 year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0EA6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B70C" w14:textId="77777777" w:rsidR="007B6C6C" w:rsidRPr="00BB7DE7" w:rsidRDefault="007B6C6C" w:rsidP="005A7580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hydration</w:t>
            </w:r>
            <w:proofErr w:type="spellEnd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:  2.5 h intermittent walking in the heat with water ingestion to match sweat loss</w:t>
            </w:r>
            <w:r w:rsidRPr="00BB7DE7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；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hydration:  2.5 h intermittent walking in 45ºC, 15% RH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AF871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gnetic resonance imag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B98D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Hypohydration tended to decrease (p = 0.06) subcortical grey matter by -1.4% (ES: 0.76) and increase (p &lt; 0.05) ventricular volume by 12.5% (ES: 1.6) and cerebrospinal fluid volume by 13.7% (ES: 1.7) compared to </w:t>
            </w:r>
            <w:proofErr w:type="spellStart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hydration</w:t>
            </w:r>
            <w:proofErr w:type="spellEnd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hydration</w:t>
            </w:r>
            <w:proofErr w:type="spellEnd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had lower ventricular and cerebrospinal fluid volumes (-5.1%, ES: 0.72; -6.2%, ES: 1.13) but higher intracranial volume (1.4%; ES: 0.84).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4065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hydration of ~3% body mass loss decreased intracranial volume and may reduce subcortical grey matter volume; expanded ventricle and cerebrospinal fluid volumes.</w:t>
            </w:r>
          </w:p>
        </w:tc>
      </w:tr>
      <w:tr w:rsidR="007B6C6C" w:rsidRPr="00BB7DE7" w14:paraId="1E2B7175" w14:textId="77777777" w:rsidTr="005A7580">
        <w:trPr>
          <w:trHeight w:val="21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2579" w14:textId="77777777" w:rsidR="007B6C6C" w:rsidRPr="00BB7DE7" w:rsidRDefault="007B6C6C" w:rsidP="005A7580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Wats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Phillip Watson&lt;/Author&gt;&lt;Year&gt;2010&lt;/Year&gt;&lt;RecNum&gt;268&lt;/RecNum&gt;&lt;DisplayText&gt;[7]&lt;/DisplayText&gt;&lt;record&gt;&lt;rec-number&gt;268&lt;/rec-number&gt;&lt;foreign-keys&gt;&lt;key app="EN" db-id="9pxwwspzea0dpfe5f0b52s5jp0twxrvw9fvs" timestamp="0"&gt;268&lt;/key&gt;&lt;/foreign-keys&gt;&lt;ref-type name="Journal Article"&gt;17&lt;/ref-type&gt;&lt;contributors&gt;&lt;authors&gt;&lt;author&gt;Phillip Watson,&lt;/author&gt;&lt;author&gt;Kay Head, &lt;/author&gt;&lt;author&gt;Alain Pitiot, &lt;/author&gt;&lt;author&gt;Peter Morris, &lt;/author&gt;&lt;author&gt;Ronald J Maughan&lt;/author&gt;&lt;/authors&gt;&lt;/contributors&gt;&lt;titles&gt;&lt;title&gt;Effect of exercise and heat-induced hypohydration on brain volume&lt;/title&gt;&lt;secondary-title&gt;Med Sci Sports Exerc&lt;/secondary-title&gt;&lt;/titles&gt;&lt;periodical&gt;&lt;full-title&gt;Med Sci Sports Exerc&lt;/full-title&gt;&lt;/periodical&gt;&lt;pages&gt;2197&lt;/pages&gt;&lt;volume&gt;42&lt;/volume&gt;&lt;number&gt;12&lt;/number&gt;&lt;dates&gt;&lt;year&gt;2010&lt;/year&gt;&lt;/dates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[7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6201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B267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lf-controlled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A04F1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ysically active men (Mean ± SD age 26 ± 4 year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5E33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6C3C2" w14:textId="77777777" w:rsidR="007B6C6C" w:rsidRPr="00BB7DE7" w:rsidRDefault="007B6C6C" w:rsidP="005A7580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hydration</w:t>
            </w:r>
            <w:proofErr w:type="spellEnd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:  ingestion of 500 ml of plain water</w:t>
            </w:r>
            <w:r w:rsidRPr="00BB7DE7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；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hydration: a series of 10 min periods of cycle exercise at an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intensity corresponding to 60 % of VO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peak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0E5C9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gnetic resonance imag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109C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ain volume was not influenced by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hypohydration (0.2 ± 0.4 %; ES 0.2; P = 0.310).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FA2E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Brain volume remains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unchanged in response to moderate hypohydration</w:t>
            </w:r>
          </w:p>
        </w:tc>
      </w:tr>
      <w:tr w:rsidR="007B6C6C" w:rsidRPr="00BB7DE7" w14:paraId="1E140C5D" w14:textId="77777777" w:rsidTr="005A7580">
        <w:trPr>
          <w:trHeight w:val="21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5892" w14:textId="77777777" w:rsidR="007B6C6C" w:rsidRPr="00BB7DE7" w:rsidRDefault="007B6C6C" w:rsidP="005A7580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Dicks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J M Dickson&lt;/Author&gt;&lt;Year&gt;2005&lt;/Year&gt;&lt;RecNum&gt;271&lt;/RecNum&gt;&lt;DisplayText&gt;[8]&lt;/DisplayText&gt;&lt;record&gt;&lt;rec-number&gt;271&lt;/rec-number&gt;&lt;foreign-keys&gt;&lt;key app="EN" db-id="9pxwwspzea0dpfe5f0b52s5jp0twxrvw9fvs" timestamp="0"&gt;271&lt;/key&gt;&lt;/foreign-keys&gt;&lt;ref-type name="Journal Article"&gt;17&lt;/ref-type&gt;&lt;contributors&gt;&lt;authors&gt;&lt;author&gt;J M Dickson, &lt;/author&gt;&lt;author&gt;H M Weavers, &lt;/author&gt;&lt;author&gt;N Mitchell, &lt;/author&gt;&lt;author&gt;E M Winter, &lt;/author&gt;&lt;author&gt;I D Wilkinson, &lt;/author&gt;&lt;author&gt;E J R Van Beek, &lt;/author&gt;&lt;author&gt;J M Wild, &lt;/author&gt;&lt;author&gt;P D Griffiths&lt;/author&gt;&lt;/authors&gt;&lt;/contributors&gt;&lt;titles&gt;&lt;title&gt;The effects of dehydration on brain volume - preliminary results&lt;/title&gt;&lt;secondary-title&gt;Int J Sports Med&lt;/secondary-title&gt;&lt;/titles&gt;&lt;periodical&gt;&lt;full-title&gt;Int J Sports Med&lt;/full-title&gt;&lt;/periodical&gt;&lt;pages&gt;481-485&lt;/pages&gt;&lt;volume&gt;26&lt;/volume&gt;&lt;number&gt;6&lt;/number&gt;&lt;dates&gt;&lt;year&gt;2005&lt;/year&gt;&lt;/dates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[8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E7BF6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63234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lf-controlled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EAAE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althy subjec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DD5D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35EA" w14:textId="77777777" w:rsidR="007B6C6C" w:rsidRPr="00BB7DE7" w:rsidRDefault="007B6C6C" w:rsidP="005A7580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hydration</w:t>
            </w:r>
            <w:proofErr w:type="spellEnd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:  ingestion of 500 ml of plain water</w:t>
            </w:r>
            <w:r w:rsidRPr="00BB7DE7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；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hydration: a series of 10 min periods of cycle exercise at an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intensity corresponding to 60 % of VO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peak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3908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gnetic resonance imag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9DED0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A correlation between the degree of dehydration and the change in ventricular volume (r = 0.932, p = 0.007) was found.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DBF5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e changes in ventricular volume caused by dehydration were much larger than those seen in day-to-day fluctuations in a normally hydrated healthy control subject.</w:t>
            </w:r>
          </w:p>
        </w:tc>
      </w:tr>
      <w:tr w:rsidR="007B6C6C" w:rsidRPr="00BB7DE7" w14:paraId="671A6C40" w14:textId="77777777" w:rsidTr="005A7580">
        <w:trPr>
          <w:trHeight w:val="115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14C5" w14:textId="77777777" w:rsidR="007B6C6C" w:rsidRPr="00BB7DE7" w:rsidRDefault="007B6C6C" w:rsidP="005A7580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Kempt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Matthew J Kempton&lt;/Author&gt;&lt;Year&gt;2019&lt;/Year&gt;&lt;RecNum&gt;272&lt;/RecNum&gt;&lt;DisplayText&gt;[9]&lt;/DisplayText&gt;&lt;record&gt;&lt;rec-number&gt;272&lt;/rec-number&gt;&lt;foreign-keys&gt;&lt;key app="EN" db-id="9pxwwspzea0dpfe5f0b52s5jp0twxrvw9fvs" timestamp="0"&gt;272&lt;/key&gt;&lt;/foreign-keys&gt;&lt;ref-type name="Journal Article"&gt;17&lt;/ref-type&gt;&lt;contributors&gt;&lt;authors&gt;&lt;author&gt;Matthew J Kempton, &lt;/author&gt;&lt;author&gt;Ulrich Ettinger, &lt;/author&gt;&lt;author&gt;Anne Schmechtig, &lt;/author&gt;&lt;author&gt;Edward M Winter, &lt;/author&gt;&lt;author&gt;Luke Smith, &lt;/author&gt;&lt;author&gt;Terry McMorris,&lt;/author&gt;&lt;author&gt;Iain D Wilkinson, &lt;/author&gt;&lt;author&gt;Steven C R Williams, &lt;/author&gt;&lt;author&gt;Marcus S Smith&lt;/author&gt;&lt;/authors&gt;&lt;/contributors&gt;&lt;titles&gt;&lt;title&gt;Effects of acute dehydration on brain morphology in healthy humans&lt;/title&gt;&lt;secondary-title&gt;Hum Brain Mapp&lt;/secondary-title&gt;&lt;/titles&gt;&lt;periodical&gt;&lt;full-title&gt;Hum Brain Mapp&lt;/full-title&gt;&lt;/periodical&gt;&lt;pages&gt;291-298&lt;/pages&gt;&lt;volume&gt;30&lt;/volume&gt;&lt;number&gt;1&lt;/number&gt;&lt;dates&gt;&lt;year&gt;2019&lt;/year&gt;&lt;/dates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[9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79E5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261B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lf-controlled stud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7911B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ale </w:t>
            </w:r>
            <w:proofErr w:type="spellStart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olunteers,mean</w:t>
            </w:r>
            <w:proofErr w:type="spellEnd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ge 23.8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9498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789D" w14:textId="77777777" w:rsidR="007B6C6C" w:rsidRPr="00BB7DE7" w:rsidRDefault="007B6C6C" w:rsidP="005A7580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hydration: 90 min thermal exercise protocol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005E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gnetic resonance imag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EE1D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ere was a significant correlation between loss in body mass and third ventricular volume increase (r=0.79, P=0.03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8B1D2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entricular expansion occurs following acute dehydration</w:t>
            </w:r>
          </w:p>
        </w:tc>
      </w:tr>
      <w:tr w:rsidR="007B6C6C" w:rsidRPr="00BB7DE7" w14:paraId="21C20092" w14:textId="77777777" w:rsidTr="005A7580">
        <w:trPr>
          <w:trHeight w:val="161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7BE78" w14:textId="77777777" w:rsidR="007B6C6C" w:rsidRPr="00BB7DE7" w:rsidRDefault="007B6C6C" w:rsidP="005A7580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a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  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t 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Xiang Ren Tan&lt;/Author&gt;&lt;Year&gt;2017&lt;/Year&gt;&lt;RecNum&gt;274&lt;/RecNum&gt;&lt;DisplayText&gt;[10]&lt;/DisplayText&gt;&lt;record&gt;&lt;rec-number&gt;274&lt;/rec-number&gt;&lt;foreign-keys&gt;&lt;key app="EN" db-id="9pxwwspzea0dpfe5f0b52s5jp0twxrvw9fvs" timestamp="0"&gt;274&lt;/key&gt;&lt;/foreign-keys&gt;&lt;ref-type name="Journal Article"&gt;17&lt;/ref-type&gt;&lt;contributors&gt;&lt;authors&gt;&lt;author&gt;&lt;style face="normal" font="default" size="100%"&gt;Xiang&lt;/style&gt;&lt;style face="normal" font="default" charset="134" size="100%"&gt; &lt;/style&gt;&lt;style face="normal" font="default" size="100%"&gt;Ren&lt;/style&gt;&lt;style face="normal" font="default" charset="134" size="100%"&gt; &lt;/style&gt;&lt;style face="normal" font="default" size="100%"&gt;Tan,&lt;/style&gt;&lt;/author&gt;&lt;author&gt;&lt;style face="normal" font="default" size="100%"&gt;Stephenson C Mary&lt;/style&gt;&lt;style face="normal" font="default" charset="134" size="100%"&gt; &lt;/style&gt;&lt;/author&gt;&lt;author&gt;&lt;style face="normal" font="default" size="100%"&gt;T Kok&lt;/style&gt;&lt;style face="normal" font="default" charset="134" size="100%"&gt; &lt;/style&gt;&lt;/author&gt;&lt;author&gt;T W Soong&lt;/author&gt;&lt;/authors&gt;&lt;/contributors&gt;&lt;titles&gt;&lt;title&gt;Effects Of Exercise-induced Hypohydration On Brain Structure And Function, A MRI Study&lt;/title&gt;&lt;secondary-title&gt;Med Sci Sports Exerc&lt;/secondary-title&gt;&lt;/titles&gt;&lt;periodical&gt;&lt;full-title&gt;Med Sci Sports Exerc&lt;/full-title&gt;&lt;/periodical&gt;&lt;pages&gt;824&lt;/pages&gt;&lt;volume&gt;49&lt;/volume&gt;&lt;number&gt;5s&lt;/number&gt;&lt;dates&gt;&lt;year&gt;2017&lt;/year&gt;&lt;/dates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</w:rPr>
              <w:t>[10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2FF06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E65B8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ndomized, counterbalanced tria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103D4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durance-trained sportsmen (</w:t>
            </w:r>
            <w:proofErr w:type="spellStart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an±sd</w:t>
            </w:r>
            <w:proofErr w:type="spellEnd"/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: age 23.3±1.1 year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CE0DD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B5A12" w14:textId="77777777" w:rsidR="007B6C6C" w:rsidRPr="00BB7DE7" w:rsidRDefault="007B6C6C" w:rsidP="005A7580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hydration: -3% body mass by running on a treadmill at 65% VO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peak in a 25°C environment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B51EF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gnetic resonance imaging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31F27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ld changes in total brain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volume were lower in HH trials than EU trials (EU: 1.007, HH: 0.993; p=0.003).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F197F" w14:textId="77777777" w:rsidR="007B6C6C" w:rsidRPr="00BB7DE7" w:rsidRDefault="007B6C6C" w:rsidP="005A7580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tal brain volume is reduced with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>hypohydration but notably the functional activity of the brain is well-preserved in these</w:t>
            </w:r>
            <w:r w:rsidRPr="00BB7DE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endurance athletes. </w:t>
            </w:r>
          </w:p>
        </w:tc>
      </w:tr>
    </w:tbl>
    <w:p w14:paraId="2A9C95F1" w14:textId="77777777" w:rsidR="007B6C6C" w:rsidRDefault="007B6C6C" w:rsidP="007B6C6C"/>
    <w:p w14:paraId="5430FB2B" w14:textId="77777777" w:rsidR="007B6C6C" w:rsidRDefault="007B6C6C" w:rsidP="007B6C6C">
      <w:r>
        <w:rPr>
          <w:rFonts w:hint="eastAsia"/>
        </w:rPr>
        <w:t>References</w:t>
      </w:r>
      <w:r>
        <w:t xml:space="preserve"> </w:t>
      </w:r>
    </w:p>
    <w:p w14:paraId="7620786F" w14:textId="77777777" w:rsidR="007B6C6C" w:rsidRPr="00C42FFE" w:rsidRDefault="007B6C6C" w:rsidP="007B6C6C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42FFE">
        <w:t>[1] Matthew J Kempton, Ulrich Ettinger, Russell Foster, Steven C R Williams, Gemma A Calvert, Adam Hampshire, Fernando O Zelaya, Ruth L O'Gorman, Terry McMorris, Adrian M Owen, and M.S. Smith, Dehydration affects brain structure and function in healthy adolescents. Hum Brain Mapp 32 (2011) 71-79.</w:t>
      </w:r>
    </w:p>
    <w:p w14:paraId="56B93608" w14:textId="77777777" w:rsidR="007B6C6C" w:rsidRPr="00C42FFE" w:rsidRDefault="007B6C6C" w:rsidP="007B6C6C">
      <w:pPr>
        <w:pStyle w:val="EndNoteBibliography"/>
        <w:ind w:left="720" w:hanging="720"/>
      </w:pPr>
      <w:r w:rsidRPr="00C42FFE">
        <w:t>[2] C Wang, R C Tam, E Mackie, D K B Li, and A.L. Traboulsee, Dehydration affects spinal cord cross-sectional area measurement on MRI in healthy subjects. Spinal Cord 52 (2014) 616-620.</w:t>
      </w:r>
    </w:p>
    <w:p w14:paraId="1A5AA68D" w14:textId="77777777" w:rsidR="007B6C6C" w:rsidRPr="00C42FFE" w:rsidRDefault="007B6C6C" w:rsidP="007B6C6C">
      <w:pPr>
        <w:pStyle w:val="EndNoteBibliography"/>
        <w:ind w:left="720" w:hanging="720"/>
      </w:pPr>
      <w:r w:rsidRPr="00C42FFE">
        <w:t>[3] T Duning, S Kloska, O Steinsträter, H Kugel, W Heindel, and S. Knecht, Dehydration confounds the assessment of brain atrophy. Neurology 64 (2005) 548-50.</w:t>
      </w:r>
    </w:p>
    <w:p w14:paraId="22B43A4E" w14:textId="77777777" w:rsidR="007B6C6C" w:rsidRPr="00C42FFE" w:rsidRDefault="007B6C6C" w:rsidP="007B6C6C">
      <w:pPr>
        <w:pStyle w:val="EndNoteBibliography"/>
        <w:ind w:left="720" w:hanging="720"/>
      </w:pPr>
      <w:r w:rsidRPr="00C42FFE">
        <w:t>[4] Sandra M Meyers, Roger Tam, Jimmy S Lee, Shannon H Kolind, Irene M Vavasour, Emilie Mackie, Yinshan Zhao, Cornelia Laule, Burkhard Mädler, David K B Li, Alex L MacKay, and A.L. Traboulsee, Does hydration status affect MRI measures of brain volume or water content? J Magn Reson Imaging 44 (2016) 296-304.</w:t>
      </w:r>
    </w:p>
    <w:p w14:paraId="772D75F5" w14:textId="77777777" w:rsidR="007B6C6C" w:rsidRPr="00C42FFE" w:rsidRDefault="007B6C6C" w:rsidP="007B6C6C">
      <w:pPr>
        <w:pStyle w:val="EndNoteBibliography"/>
        <w:ind w:left="720" w:hanging="720"/>
      </w:pPr>
      <w:r w:rsidRPr="00C42FFE">
        <w:t xml:space="preserve">[5] Daniel-Paolo Streitbürger, Harald E Möller, Marc Tittgemeyer, Margret Hund-Georgiadis, Matthias L Schroeter, and K. Mueller, Investigating structural brain changes of </w:t>
      </w:r>
      <w:r w:rsidRPr="00C42FFE">
        <w:lastRenderedPageBreak/>
        <w:t>dehydration using voxel-based morphometry. Plos One 7 (2012) e44195.</w:t>
      </w:r>
    </w:p>
    <w:p w14:paraId="26133DFA" w14:textId="77777777" w:rsidR="007B6C6C" w:rsidRPr="00C42FFE" w:rsidRDefault="007B6C6C" w:rsidP="007B6C6C">
      <w:pPr>
        <w:pStyle w:val="EndNoteBibliography"/>
        <w:ind w:left="720" w:hanging="720"/>
      </w:pPr>
      <w:r w:rsidRPr="00C42FFE">
        <w:t>[6] M. Wittbrodt, J.C. Mizelle, L.A. Wheaton, M.N. Sawka, and M.L. Millard-Stafford, Impact of Hypohydration and Exercise-Heat Stress on Brain Structure in Men and Women, American College of Sports Medicine Meeting, 2016.</w:t>
      </w:r>
    </w:p>
    <w:p w14:paraId="4B3D70F8" w14:textId="77777777" w:rsidR="007B6C6C" w:rsidRPr="00C42FFE" w:rsidRDefault="007B6C6C" w:rsidP="007B6C6C">
      <w:pPr>
        <w:pStyle w:val="EndNoteBibliography"/>
        <w:ind w:left="720" w:hanging="720"/>
      </w:pPr>
      <w:r w:rsidRPr="00C42FFE">
        <w:t>[7] Phillip Watson, Kay Head, Alain Pitiot, Peter Morris, and R.J. Maughan, Effect of exercise and heat-induced hypohydration on brain volume. Med Sci Sports Exerc 42 (2010) 2197.</w:t>
      </w:r>
    </w:p>
    <w:p w14:paraId="0F23A912" w14:textId="77777777" w:rsidR="007B6C6C" w:rsidRPr="00C42FFE" w:rsidRDefault="007B6C6C" w:rsidP="007B6C6C">
      <w:pPr>
        <w:pStyle w:val="EndNoteBibliography"/>
        <w:ind w:left="720" w:hanging="720"/>
      </w:pPr>
      <w:r w:rsidRPr="00C42FFE">
        <w:t>[8] J M Dickson, H M Weavers, N Mitchell, E M Winter, I D Wilkinson, E J R Van Beek, J M Wild, and P.D. Griffiths, The effects of dehydration on brain volume - preliminary results. Int J Sports Med 26 (2005) 481-485.</w:t>
      </w:r>
    </w:p>
    <w:p w14:paraId="6619DC3F" w14:textId="77777777" w:rsidR="007B6C6C" w:rsidRPr="00C42FFE" w:rsidRDefault="007B6C6C" w:rsidP="007B6C6C">
      <w:pPr>
        <w:pStyle w:val="EndNoteBibliography"/>
        <w:ind w:left="720" w:hanging="720"/>
      </w:pPr>
      <w:r w:rsidRPr="00C42FFE">
        <w:t>[9] Matthew J Kempton, Ulrich Ettinger, Anne Schmechtig, Edward M Winter, Luke Smith, Terry McMorris, Iain D Wilkinson, Steven C R Williams, and M.S. Smith, Effects of acute dehydration on brain morphology in healthy humans. Hum Brain Mapp 30 (2019) 291-298.</w:t>
      </w:r>
    </w:p>
    <w:p w14:paraId="09234C62" w14:textId="77777777" w:rsidR="007B6C6C" w:rsidRPr="00C42FFE" w:rsidRDefault="007B6C6C" w:rsidP="007B6C6C">
      <w:pPr>
        <w:pStyle w:val="EndNoteBibliography"/>
        <w:ind w:left="720" w:hanging="720"/>
      </w:pPr>
      <w:r w:rsidRPr="00C42FFE">
        <w:t>[10] Xiang Ren Tan, S.C. Mary, T. Kok, and T.W. Soong, Effects Of Exercise-induced Hypohydration On Brain Structure And Function, A MRI Study. Med Sci Sports Exerc 49 (2017) 824.</w:t>
      </w:r>
    </w:p>
    <w:p w14:paraId="2A3609DE" w14:textId="77777777" w:rsidR="007B6C6C" w:rsidRDefault="007B6C6C" w:rsidP="007B6C6C">
      <w:pPr>
        <w:widowControl/>
        <w:jc w:val="left"/>
      </w:pPr>
      <w:r>
        <w:fldChar w:fldCharType="end"/>
      </w:r>
      <w:r>
        <w:br w:type="page"/>
      </w:r>
    </w:p>
    <w:p w14:paraId="76256150" w14:textId="77777777" w:rsidR="007B6C6C" w:rsidRDefault="007B6C6C" w:rsidP="001A3F55">
      <w:pPr>
        <w:spacing w:line="360" w:lineRule="auto"/>
        <w:sectPr w:rsidR="007B6C6C" w:rsidSect="007B6C6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31327D6" w14:textId="77777777" w:rsidR="001A3F55" w:rsidRPr="00180F6B" w:rsidRDefault="001A3F55" w:rsidP="001A3F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0F6B">
        <w:lastRenderedPageBreak/>
        <w:fldChar w:fldCharType="begin"/>
      </w:r>
      <w:r w:rsidRPr="00180F6B">
        <w:instrText xml:space="preserve"> LINK Excel.Sheet.12 "C:\\Users\\Administrator\\Desktop\\新建 Microsoft Excel 工作表.xlsx" "Sheet1!R2C1:R9C4" \a \f 4 \h  \* MERGEFORMAT </w:instrText>
      </w:r>
      <w:r w:rsidRPr="00180F6B">
        <w:fldChar w:fldCharType="separate"/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2855"/>
        <w:gridCol w:w="1398"/>
        <w:gridCol w:w="1701"/>
        <w:gridCol w:w="1984"/>
      </w:tblGrid>
      <w:tr w:rsidR="001A3F55" w:rsidRPr="00180F6B" w14:paraId="57069F08" w14:textId="77777777" w:rsidTr="009F6612">
        <w:trPr>
          <w:trHeight w:val="285"/>
          <w:jc w:val="center"/>
        </w:trPr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F443" w14:textId="77777777" w:rsidR="001A3F55" w:rsidRPr="00180F6B" w:rsidRDefault="00F35DDF" w:rsidP="007B6C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Tabl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="007B6C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="001A3F55"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 Anthropometric measurements of subjects</w:t>
            </w:r>
          </w:p>
        </w:tc>
      </w:tr>
      <w:tr w:rsidR="001A3F55" w:rsidRPr="00180F6B" w14:paraId="3983860E" w14:textId="77777777" w:rsidTr="009F6612">
        <w:trPr>
          <w:trHeight w:val="285"/>
          <w:jc w:val="center"/>
        </w:trPr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FD6F0" w14:textId="77777777" w:rsidR="001A3F55" w:rsidRPr="00180F6B" w:rsidRDefault="001A3F55" w:rsidP="009F661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180F6B"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597A4" w14:textId="77777777" w:rsidR="001A3F55" w:rsidRPr="00180F6B" w:rsidRDefault="001A3F55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seline tes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76257" w14:textId="77777777" w:rsidR="001A3F55" w:rsidRPr="00180F6B" w:rsidRDefault="001A3F55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hydration tes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495CC" w14:textId="77777777" w:rsidR="001A3F55" w:rsidRPr="00180F6B" w:rsidRDefault="001A3F55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Rehydration test </w:t>
            </w:r>
          </w:p>
        </w:tc>
      </w:tr>
      <w:tr w:rsidR="001A3F55" w:rsidRPr="00180F6B" w14:paraId="3311DA94" w14:textId="77777777" w:rsidTr="009F6612">
        <w:trPr>
          <w:trHeight w:val="285"/>
          <w:jc w:val="center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A3DA" w14:textId="77777777" w:rsidR="001A3F55" w:rsidRPr="00180F6B" w:rsidRDefault="001A3F55" w:rsidP="009F66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ight (c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90B9" w14:textId="77777777" w:rsidR="001A3F55" w:rsidRPr="00180F6B" w:rsidRDefault="001A3F55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6.0</w:t>
            </w:r>
            <w:r w:rsidRPr="00180F6B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±</w:t>
            </w: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01B2" w14:textId="77777777" w:rsidR="001A3F55" w:rsidRPr="00180F6B" w:rsidRDefault="001A3F55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6.0</w:t>
            </w:r>
            <w:r w:rsidRPr="00180F6B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±</w:t>
            </w: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C024" w14:textId="77777777" w:rsidR="001A3F55" w:rsidRPr="00180F6B" w:rsidRDefault="001A3F55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6.0</w:t>
            </w:r>
            <w:r w:rsidRPr="00180F6B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±</w:t>
            </w: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</w:t>
            </w:r>
          </w:p>
        </w:tc>
      </w:tr>
      <w:tr w:rsidR="001A3F55" w:rsidRPr="00180F6B" w14:paraId="2455A91F" w14:textId="77777777" w:rsidTr="009F6612">
        <w:trPr>
          <w:trHeight w:val="285"/>
          <w:jc w:val="center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2DC4" w14:textId="77777777" w:rsidR="001A3F55" w:rsidRPr="00180F6B" w:rsidRDefault="001A3F55" w:rsidP="009F66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eight (kg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A0EB" w14:textId="77777777" w:rsidR="001A3F55" w:rsidRPr="00180F6B" w:rsidRDefault="001A3F55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.0</w:t>
            </w:r>
            <w:r w:rsidRPr="00180F6B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±</w:t>
            </w: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17F6" w14:textId="77777777" w:rsidR="001A3F55" w:rsidRPr="00180F6B" w:rsidRDefault="001A3F55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.2</w:t>
            </w:r>
            <w:r w:rsidRPr="00180F6B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±</w:t>
            </w: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01DE" w14:textId="77777777" w:rsidR="001A3F55" w:rsidRPr="00180F6B" w:rsidRDefault="001A3F55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.4</w:t>
            </w:r>
            <w:r w:rsidRPr="00180F6B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±</w:t>
            </w: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3</w:t>
            </w:r>
          </w:p>
        </w:tc>
      </w:tr>
      <w:tr w:rsidR="001A3F55" w:rsidRPr="00180F6B" w14:paraId="2E6A3DC0" w14:textId="77777777" w:rsidTr="009F6612">
        <w:trPr>
          <w:trHeight w:val="330"/>
          <w:jc w:val="center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CD54" w14:textId="77777777" w:rsidR="001A3F55" w:rsidRPr="00180F6B" w:rsidRDefault="001A3F55" w:rsidP="009F66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MI</w:t>
            </w:r>
            <w:r w:rsidR="0057381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kg/m</w:t>
            </w: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)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B26E" w14:textId="77777777" w:rsidR="001A3F55" w:rsidRPr="00180F6B" w:rsidRDefault="001A3F55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9</w:t>
            </w:r>
            <w:r w:rsidRPr="00180F6B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±</w:t>
            </w: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1887" w14:textId="77777777" w:rsidR="001A3F55" w:rsidRPr="00180F6B" w:rsidRDefault="001A3F55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6</w:t>
            </w:r>
            <w:r w:rsidRPr="00180F6B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±</w:t>
            </w: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C277" w14:textId="77777777" w:rsidR="001A3F55" w:rsidRPr="00180F6B" w:rsidRDefault="001A3F55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0</w:t>
            </w:r>
            <w:r w:rsidRPr="00180F6B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±</w:t>
            </w: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</w:t>
            </w:r>
          </w:p>
        </w:tc>
      </w:tr>
      <w:tr w:rsidR="00573815" w:rsidRPr="00180F6B" w14:paraId="564954EC" w14:textId="77777777" w:rsidTr="009F6612">
        <w:trPr>
          <w:trHeight w:val="330"/>
          <w:jc w:val="center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C584" w14:textId="77777777" w:rsidR="00573815" w:rsidRPr="00180F6B" w:rsidRDefault="00573815" w:rsidP="005738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lood g</w:t>
            </w: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cos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(mmol/L)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3FD5" w14:textId="77777777" w:rsidR="00573815" w:rsidRPr="00180F6B" w:rsidRDefault="00573815" w:rsidP="005738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3</w:t>
            </w:r>
            <w:r w:rsidRPr="00180F6B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±</w:t>
            </w: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90EA" w14:textId="77777777" w:rsidR="00573815" w:rsidRPr="00180F6B" w:rsidRDefault="00573815" w:rsidP="005738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</w:t>
            </w:r>
            <w:r w:rsidRPr="00180F6B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±</w:t>
            </w: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463D" w14:textId="77777777" w:rsidR="00573815" w:rsidRPr="00180F6B" w:rsidRDefault="00573815" w:rsidP="005738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9</w:t>
            </w:r>
            <w:r w:rsidRPr="00180F6B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±</w:t>
            </w: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</w:t>
            </w:r>
          </w:p>
        </w:tc>
      </w:tr>
      <w:tr w:rsidR="00573815" w:rsidRPr="00180F6B" w14:paraId="779C71E5" w14:textId="77777777" w:rsidTr="009F6612">
        <w:trPr>
          <w:trHeight w:val="285"/>
          <w:jc w:val="center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B581" w14:textId="77777777" w:rsidR="00573815" w:rsidRPr="00180F6B" w:rsidRDefault="00573815" w:rsidP="005738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lood pressur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F28D" w14:textId="77777777" w:rsidR="00573815" w:rsidRPr="00180F6B" w:rsidRDefault="00573815" w:rsidP="005738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D925" w14:textId="77777777" w:rsidR="00573815" w:rsidRPr="00180F6B" w:rsidRDefault="00573815" w:rsidP="005738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5D0D" w14:textId="77777777" w:rsidR="00573815" w:rsidRPr="00180F6B" w:rsidRDefault="00573815" w:rsidP="005738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3815" w:rsidRPr="00180F6B" w14:paraId="377C6442" w14:textId="77777777" w:rsidTr="009F6612">
        <w:trPr>
          <w:trHeight w:val="285"/>
          <w:jc w:val="center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448B" w14:textId="77777777" w:rsidR="00573815" w:rsidRPr="00180F6B" w:rsidRDefault="00573815" w:rsidP="005738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Systolic pressure (mmHg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6722" w14:textId="77777777" w:rsidR="00573815" w:rsidRPr="00180F6B" w:rsidRDefault="00573815" w:rsidP="005738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4.3</w:t>
            </w:r>
            <w:r w:rsidRPr="00180F6B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±</w:t>
            </w: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46A3" w14:textId="77777777" w:rsidR="00573815" w:rsidRPr="00180F6B" w:rsidRDefault="00573815" w:rsidP="005738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.6</w:t>
            </w:r>
            <w:r w:rsidRPr="00180F6B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±</w:t>
            </w: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B966" w14:textId="77777777" w:rsidR="00573815" w:rsidRPr="00180F6B" w:rsidRDefault="00573815" w:rsidP="005738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.9</w:t>
            </w:r>
            <w:r w:rsidRPr="00180F6B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±</w:t>
            </w: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4</w:t>
            </w:r>
          </w:p>
        </w:tc>
      </w:tr>
      <w:tr w:rsidR="00573815" w:rsidRPr="00180F6B" w14:paraId="18949F93" w14:textId="77777777" w:rsidTr="009F6612">
        <w:trPr>
          <w:trHeight w:val="285"/>
          <w:jc w:val="center"/>
        </w:trPr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F0886" w14:textId="77777777" w:rsidR="00573815" w:rsidRPr="00180F6B" w:rsidRDefault="00573815" w:rsidP="005738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Diastolic pressure (mmHg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6E0A2" w14:textId="77777777" w:rsidR="00573815" w:rsidRPr="00180F6B" w:rsidRDefault="00573815" w:rsidP="005738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.1</w:t>
            </w:r>
            <w:r w:rsidRPr="00180F6B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±</w:t>
            </w: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48C87" w14:textId="77777777" w:rsidR="00573815" w:rsidRPr="00180F6B" w:rsidRDefault="00573815" w:rsidP="005738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.9</w:t>
            </w:r>
            <w:r w:rsidRPr="00180F6B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±</w:t>
            </w: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0038B" w14:textId="77777777" w:rsidR="00573815" w:rsidRPr="00180F6B" w:rsidRDefault="00573815" w:rsidP="005738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.4</w:t>
            </w:r>
            <w:r w:rsidRPr="00180F6B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±</w:t>
            </w:r>
            <w:r w:rsidRPr="00180F6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</w:t>
            </w:r>
          </w:p>
        </w:tc>
      </w:tr>
    </w:tbl>
    <w:p w14:paraId="18BA8719" w14:textId="77777777" w:rsidR="001A3F55" w:rsidRPr="00180F6B" w:rsidRDefault="001A3F55" w:rsidP="001A3F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0F6B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6DD8281" w14:textId="77777777" w:rsidR="000B71E0" w:rsidRDefault="000B71E0" w:rsidP="000B71E0">
      <w:r>
        <w:fldChar w:fldCharType="begin"/>
      </w:r>
      <w:r>
        <w:instrText xml:space="preserve"> LINK Excel.Sheet.12 "C:\\Users\\Administrator\\Desktop\\Table.xlsx" "Sheet2!R2C1:R16C4" \a \f 4 \h  \* MERGEFORMAT </w:instrText>
      </w:r>
      <w:r>
        <w:fldChar w:fldCharType="separate"/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789"/>
        <w:gridCol w:w="2464"/>
        <w:gridCol w:w="2410"/>
        <w:gridCol w:w="1417"/>
      </w:tblGrid>
      <w:tr w:rsidR="000B71E0" w:rsidRPr="0078443C" w14:paraId="664701EF" w14:textId="77777777" w:rsidTr="009F6612">
        <w:trPr>
          <w:trHeight w:val="300"/>
        </w:trPr>
        <w:tc>
          <w:tcPr>
            <w:tcW w:w="8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6016" w14:textId="77777777" w:rsidR="000B71E0" w:rsidRPr="0078443C" w:rsidRDefault="000B71E0" w:rsidP="007B6C6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Tabl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="007B6C6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 Total fluid from food, 24-h urine volume, void number of subjects on day 3</w:t>
            </w:r>
          </w:p>
        </w:tc>
      </w:tr>
      <w:tr w:rsidR="000B71E0" w:rsidRPr="0078443C" w14:paraId="0C653024" w14:textId="77777777" w:rsidTr="009F6612">
        <w:trPr>
          <w:trHeight w:val="300"/>
        </w:trPr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214C6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bjects ID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3DFCD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tal fluid from foo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</w:t>
            </w: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D7637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-h urine volum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</w:t>
            </w: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D0567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oid number</w:t>
            </w:r>
          </w:p>
        </w:tc>
      </w:tr>
      <w:tr w:rsidR="000B71E0" w:rsidRPr="0078443C" w14:paraId="4C5EE428" w14:textId="77777777" w:rsidTr="009F6612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81F6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8CA3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33FC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4488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0B71E0" w:rsidRPr="0078443C" w14:paraId="77EB7210" w14:textId="77777777" w:rsidTr="009F6612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A8B2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B085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C1E6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5764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0B71E0" w:rsidRPr="0078443C" w14:paraId="0B0D1119" w14:textId="77777777" w:rsidTr="009F6612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CEBE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1D79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8B9E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EC04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B71E0" w:rsidRPr="0078443C" w14:paraId="7E4A7E24" w14:textId="77777777" w:rsidTr="009F6612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B60A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5BD2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7E5A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0E3A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B71E0" w:rsidRPr="0078443C" w14:paraId="6B3B6487" w14:textId="77777777" w:rsidTr="009F6612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1854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FBB2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C9CF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E47E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0B71E0" w:rsidRPr="0078443C" w14:paraId="40493E5A" w14:textId="77777777" w:rsidTr="009F6612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7611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6117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6CF2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6598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0B71E0" w:rsidRPr="0078443C" w14:paraId="6DA3347F" w14:textId="77777777" w:rsidTr="009F6612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DD22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4469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2891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13E5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B71E0" w:rsidRPr="0078443C" w14:paraId="09AEE706" w14:textId="77777777" w:rsidTr="009F6612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D32A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C2CF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3CCA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F710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B71E0" w:rsidRPr="0078443C" w14:paraId="00462C20" w14:textId="77777777" w:rsidTr="009F6612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8C3A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45A5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83BD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B75C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B71E0" w:rsidRPr="0078443C" w14:paraId="37BEF1BB" w14:textId="77777777" w:rsidTr="009F6612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8A17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4C40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2ECF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82D6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0B71E0" w:rsidRPr="0078443C" w14:paraId="04C450B1" w14:textId="77777777" w:rsidTr="009F6612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704C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D387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9332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C500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B71E0" w:rsidRPr="0078443C" w14:paraId="07618BB4" w14:textId="77777777" w:rsidTr="009F6612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58E9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CED8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F30A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6D71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0B71E0" w:rsidRPr="0078443C" w14:paraId="78E5B23E" w14:textId="77777777" w:rsidTr="009F6612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93169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verage±Standard</w:t>
            </w:r>
            <w:proofErr w:type="spellEnd"/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eviation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96BC0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9±1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78017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9±1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9B5F1" w14:textId="77777777" w:rsidR="000B71E0" w:rsidRPr="0078443C" w:rsidRDefault="000B71E0" w:rsidP="009F66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443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±2</w:t>
            </w:r>
          </w:p>
        </w:tc>
      </w:tr>
    </w:tbl>
    <w:p w14:paraId="1EF3F09B" w14:textId="77777777" w:rsidR="000B71E0" w:rsidRPr="00ED1456" w:rsidRDefault="000B71E0" w:rsidP="000B71E0">
      <w:pPr>
        <w:spacing w:line="360" w:lineRule="auto"/>
        <w:rPr>
          <w:b/>
        </w:rPr>
      </w:pPr>
      <w:r>
        <w:fldChar w:fldCharType="end"/>
      </w:r>
    </w:p>
    <w:p w14:paraId="0F623C5C" w14:textId="77777777" w:rsidR="00F25B5A" w:rsidRPr="00180F6B" w:rsidRDefault="00F25B5A" w:rsidP="00F25B5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80F6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4A7AB42" wp14:editId="2F61BD59">
            <wp:extent cx="5274310" cy="3044158"/>
            <wp:effectExtent l="0" t="0" r="2540" b="4445"/>
            <wp:docPr id="1" name="图片 1" descr="C:\Users\Administrator\Desktop\1_副本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1_副本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44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244ED" w14:textId="77777777" w:rsidR="00F25B5A" w:rsidRPr="00180F6B" w:rsidRDefault="00F25B5A" w:rsidP="00F25B5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80F6B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1</w:t>
      </w:r>
      <w:r w:rsidRPr="00180F6B">
        <w:rPr>
          <w:rFonts w:ascii="Times New Roman" w:hAnsi="Times New Roman" w:cs="Times New Roman"/>
          <w:sz w:val="24"/>
          <w:szCs w:val="24"/>
        </w:rPr>
        <w:t>.</w:t>
      </w:r>
      <w:r w:rsidRPr="00180F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0F6B">
        <w:rPr>
          <w:rFonts w:ascii="Times New Roman" w:hAnsi="Times New Roman" w:cs="Times New Roman"/>
          <w:sz w:val="24"/>
          <w:szCs w:val="24"/>
        </w:rPr>
        <w:t>Changing trend of urine osmolality for each subjects on day 3</w:t>
      </w:r>
    </w:p>
    <w:p w14:paraId="400B1815" w14:textId="77777777" w:rsidR="00B80478" w:rsidRPr="00F25B5A" w:rsidRDefault="00666777"/>
    <w:sectPr w:rsidR="00B80478" w:rsidRPr="00F25B5A" w:rsidSect="007B6C6C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Cambria"/>
    <w:panose1 w:val="02010600030101010101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430"/>
    <w:rsid w:val="000B71E0"/>
    <w:rsid w:val="0011083E"/>
    <w:rsid w:val="001A3F55"/>
    <w:rsid w:val="004E72C7"/>
    <w:rsid w:val="00573815"/>
    <w:rsid w:val="00666777"/>
    <w:rsid w:val="007B6C6C"/>
    <w:rsid w:val="00AD5430"/>
    <w:rsid w:val="00F25B5A"/>
    <w:rsid w:val="00F35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A7FE5"/>
  <w15:chartTrackingRefBased/>
  <w15:docId w15:val="{50986750-A872-4107-8ACE-0C76CB381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F5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B6C6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B6C6C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63</Words>
  <Characters>15752</Characters>
  <Application>Microsoft Office Word</Application>
  <DocSecurity>0</DocSecurity>
  <Lines>131</Lines>
  <Paragraphs>36</Paragraphs>
  <ScaleCrop>false</ScaleCrop>
  <Company>微软中国</Company>
  <LinksUpToDate>false</LinksUpToDate>
  <CharactersWithSpaces>18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N</dc:creator>
  <cp:keywords/>
  <dc:description/>
  <cp:lastModifiedBy>Laura Goodfellow</cp:lastModifiedBy>
  <cp:revision>2</cp:revision>
  <dcterms:created xsi:type="dcterms:W3CDTF">2022-09-09T15:32:00Z</dcterms:created>
  <dcterms:modified xsi:type="dcterms:W3CDTF">2022-09-09T15:32:00Z</dcterms:modified>
</cp:coreProperties>
</file>